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C0A" w:rsidRPr="00715870" w:rsidRDefault="00022C0A" w:rsidP="00022C0A">
      <w:pPr>
        <w:widowControl/>
        <w:wordWrap/>
        <w:autoSpaceDE/>
        <w:autoSpaceDN/>
        <w:rPr>
          <w:rFonts w:ascii="Times New Roman" w:eastAsia="Arial" w:hAnsi="Times New Roman" w:cs="Times New Roman"/>
          <w:b/>
          <w:bCs/>
          <w:sz w:val="24"/>
          <w:szCs w:val="24"/>
        </w:rPr>
      </w:pPr>
      <w:bookmarkStart w:id="0" w:name="_Hlk121670192"/>
      <w:r>
        <w:rPr>
          <w:rFonts w:ascii="Times New Roman" w:eastAsia="Arial" w:hAnsi="Times New Roman" w:cs="Times New Roman"/>
          <w:b/>
          <w:bCs/>
          <w:sz w:val="24"/>
          <w:szCs w:val="24"/>
        </w:rPr>
        <w:t>S4 Table</w:t>
      </w:r>
      <w:r w:rsidRPr="00715870">
        <w:rPr>
          <w:rFonts w:ascii="Times New Roman" w:eastAsia="Arial" w:hAnsi="Times New Roman" w:cs="Times New Roman"/>
          <w:b/>
          <w:bCs/>
          <w:sz w:val="24"/>
          <w:szCs w:val="24"/>
        </w:rPr>
        <w:t>. Outcomes of minimal change disease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according </w:t>
      </w:r>
      <w:r w:rsidRPr="00715870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to the 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highest </w:t>
      </w:r>
      <w:r w:rsidRPr="00715870">
        <w:rPr>
          <w:rFonts w:ascii="Times New Roman" w:eastAsia="Arial" w:hAnsi="Times New Roman" w:cs="Times New Roman"/>
          <w:b/>
          <w:bCs/>
          <w:sz w:val="24"/>
          <w:szCs w:val="24"/>
        </w:rPr>
        <w:t>amount of proteinuria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during 6 months before renal biopsy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92"/>
        <w:gridCol w:w="1612"/>
        <w:gridCol w:w="1181"/>
        <w:gridCol w:w="1165"/>
        <w:gridCol w:w="876"/>
      </w:tblGrid>
      <w:tr w:rsidR="00022C0A" w:rsidRPr="00715870" w:rsidTr="00DF0BAF">
        <w:trPr>
          <w:trHeight w:val="340"/>
        </w:trPr>
        <w:tc>
          <w:tcPr>
            <w:tcW w:w="41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Outcomes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Completenes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Non-NS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NS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022C0A" w:rsidRPr="00715870" w:rsidTr="00DF0BAF">
        <w:trPr>
          <w:trHeight w:val="340"/>
        </w:trPr>
        <w:tc>
          <w:tcPr>
            <w:tcW w:w="41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C0A" w:rsidRPr="00715870" w:rsidRDefault="00022C0A" w:rsidP="00DF0B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of data (%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63</w:t>
            </w: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22C0A" w:rsidRPr="00715870" w:rsidRDefault="00022C0A" w:rsidP="00DF0B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C0A" w:rsidRPr="00715870" w:rsidTr="00DF0BAF">
        <w:trPr>
          <w:trHeight w:val="36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FU duration after biopsy (months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0.0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0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2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2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22C0A" w:rsidRPr="00715870" w:rsidTr="00DF0BAF">
        <w:trPr>
          <w:trHeight w:val="36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Number of laboratory tests during follow-up period (/month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0.0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2 ± 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</w:tr>
      <w:tr w:rsidR="00022C0A" w:rsidRPr="00715870" w:rsidTr="00DF0BAF">
        <w:trPr>
          <w:trHeight w:val="36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Min. UPCR after biopsy (g/g cr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A15CEC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2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3 ±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9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22C0A" w:rsidRPr="00715870" w:rsidTr="00DF0BAF">
        <w:trPr>
          <w:trHeight w:val="36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&lt;0.30 g/g cr (n, 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9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27</w:t>
            </w:r>
          </w:p>
        </w:tc>
      </w:tr>
      <w:tr w:rsidR="00022C0A" w:rsidRPr="00715870" w:rsidTr="00DF0BAF">
        <w:trPr>
          <w:trHeight w:val="36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0.30-2.99 g/g cr (n, 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2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C0A" w:rsidRPr="00715870" w:rsidRDefault="00022C0A" w:rsidP="00DF0B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C0A" w:rsidRPr="00715870" w:rsidTr="00DF0BAF">
        <w:trPr>
          <w:trHeight w:val="36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&gt;</w:t>
            </w: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3.00 g/g cr (n, 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C0A" w:rsidRPr="00715870" w:rsidRDefault="00022C0A" w:rsidP="00DF0B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C0A" w:rsidRPr="00715870" w:rsidTr="00DF0BAF">
        <w:trPr>
          <w:trHeight w:val="36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Max. UPCR after biopsy (g/g cr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00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.0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9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4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22C0A" w:rsidRPr="00715870" w:rsidTr="00DF0BAF">
        <w:trPr>
          <w:trHeight w:val="36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&lt;0.30 g/g cr (n, 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2</w:t>
            </w:r>
          </w:p>
        </w:tc>
      </w:tr>
      <w:tr w:rsidR="00022C0A" w:rsidRPr="00715870" w:rsidTr="00DF0BAF">
        <w:trPr>
          <w:trHeight w:val="36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0.30-2.99 g/g cr (n, 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 (2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C0A" w:rsidRPr="00715870" w:rsidRDefault="00022C0A" w:rsidP="00DF0B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C0A" w:rsidRPr="00715870" w:rsidTr="00DF0BAF">
        <w:trPr>
          <w:trHeight w:val="36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&gt;</w:t>
            </w: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3.00 g/g cr (n, 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C0A" w:rsidRPr="00715870" w:rsidRDefault="00022C0A" w:rsidP="00DF0B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C0A" w:rsidRPr="00715870" w:rsidTr="00DF0BAF">
        <w:trPr>
          <w:trHeight w:val="36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UPCR at last visit (g/g cr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1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4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1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22C0A" w:rsidRPr="00715870" w:rsidTr="00DF0BAF">
        <w:trPr>
          <w:trHeight w:val="36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&lt;0.30 g/g cr (n, 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6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76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022C0A" w:rsidRPr="00715870" w:rsidTr="00DF0BAF">
        <w:trPr>
          <w:trHeight w:val="36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0.30-2.99 g/g cr (n, 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C0A" w:rsidRPr="00715870" w:rsidRDefault="00022C0A" w:rsidP="00DF0B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C0A" w:rsidRPr="00715870" w:rsidTr="00DF0BAF">
        <w:trPr>
          <w:trHeight w:val="36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&gt;</w:t>
            </w: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3.00 g/g cr (n, 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C0A" w:rsidRPr="00715870" w:rsidRDefault="00022C0A" w:rsidP="00DF0B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C0A" w:rsidRPr="00715870" w:rsidTr="00DF0BAF">
        <w:trPr>
          <w:trHeight w:val="36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Creatinine at last visit (mg/dl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2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0.6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0.6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5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22C0A" w:rsidRPr="00715870" w:rsidTr="00DF0BAF">
        <w:trPr>
          <w:trHeight w:val="36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GFR at last visit (ml/min/1.73 m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7 ± 2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5 ± 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56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22C0A" w:rsidRPr="00715870" w:rsidTr="00DF0BAF">
        <w:trPr>
          <w:trHeight w:val="34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Treatment after renal biops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C0A" w:rsidRPr="00715870" w:rsidRDefault="00022C0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022C0A" w:rsidRPr="00715870" w:rsidTr="00DF0BAF">
        <w:trPr>
          <w:trHeight w:val="34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RAS blocker (n, 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6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52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68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22C0A" w:rsidRPr="00715870" w:rsidTr="00DF0BAF">
        <w:trPr>
          <w:trHeight w:val="34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Anti-hypertensive medication (n, 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6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6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70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22C0A" w:rsidRPr="00715870" w:rsidTr="00DF0BAF">
        <w:trPr>
          <w:trHeight w:val="34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Anti-diabetic medication (n, 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12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22C0A" w:rsidRPr="00715870" w:rsidTr="00DF0BAF">
        <w:trPr>
          <w:trHeight w:val="34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Treatment for induction of the first C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C0A" w:rsidRPr="00715870" w:rsidRDefault="00022C0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022C0A" w:rsidRPr="00715870" w:rsidTr="00DF0BAF">
        <w:trPr>
          <w:trHeight w:val="34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Immunosuppression (n, 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8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22C0A" w:rsidRPr="00715870" w:rsidTr="00DF0BAF">
        <w:trPr>
          <w:trHeight w:val="34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Steroid only (n, 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2C0A" w:rsidRPr="00715870" w:rsidTr="00DF0BAF">
        <w:trPr>
          <w:trHeight w:val="34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Steroid and calcineurin inhibitor (n, 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2C0A" w:rsidRPr="00715870" w:rsidTr="00DF0BAF">
        <w:trPr>
          <w:trHeight w:val="34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Steroid and cyclophosphamide (n, 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2C0A" w:rsidRPr="00715870" w:rsidTr="00DF0BAF">
        <w:trPr>
          <w:trHeight w:val="34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Highest dose of prednisolone (mg/kg/day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8 ± 0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2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22C0A" w:rsidRPr="00715870" w:rsidTr="00DF0BAF">
        <w:trPr>
          <w:trHeight w:val="34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Total dose of prednisolone until CR or 1st relapse (mg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477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3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8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22C0A" w:rsidRPr="00715870" w:rsidTr="00DF0BAF">
        <w:trPr>
          <w:trHeight w:val="34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Outcome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C0A" w:rsidRPr="00715870" w:rsidRDefault="00022C0A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022C0A" w:rsidRPr="00715870" w:rsidTr="00DF0BAF">
        <w:trPr>
          <w:trHeight w:val="34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 xml:space="preserve">The first CR (n, %) among patients with UPCR </w:t>
            </w: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&gt;</w:t>
            </w: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3.00 g/g cr (n, 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5.0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9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</w:tr>
      <w:tr w:rsidR="00022C0A" w:rsidRPr="00715870" w:rsidTr="00DF0BAF">
        <w:trPr>
          <w:trHeight w:val="34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The first relapse among patients with UPCR &lt;0.30 g/g cr (n, 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/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4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76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22C0A" w:rsidRPr="00715870" w:rsidTr="00DF0BAF">
        <w:trPr>
          <w:trHeight w:val="34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SD at the first relapse (n, 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/16 (6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/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2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22C0A" w:rsidRPr="00715870" w:rsidTr="00DF0BAF">
        <w:trPr>
          <w:trHeight w:val="34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Number of relapses after biopsy (/year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3 ± 0.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5 ± 0.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0.830 </w:t>
            </w:r>
          </w:p>
        </w:tc>
      </w:tr>
      <w:tr w:rsidR="00022C0A" w:rsidRPr="00715870" w:rsidTr="00DF0BAF">
        <w:trPr>
          <w:trHeight w:val="34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CR at last visit (n, 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 (65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5 (76.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0.384 </w:t>
            </w:r>
          </w:p>
        </w:tc>
      </w:tr>
      <w:tr w:rsidR="00022C0A" w:rsidRPr="00715870" w:rsidTr="00DF0BAF">
        <w:trPr>
          <w:trHeight w:val="34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Slope of GFR (ml/min/1.73 m2/year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-)4.6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8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22C0A" w:rsidRPr="00715870" w:rsidTr="00DF0BAF">
        <w:trPr>
          <w:trHeight w:val="34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Renal events during follow-up (n, 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27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6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22C0A" w:rsidRPr="00715870" w:rsidTr="00DF0BAF">
        <w:trPr>
          <w:trHeight w:val="340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ESRD during follow-up (n, 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8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8 </w:t>
            </w:r>
          </w:p>
        </w:tc>
      </w:tr>
      <w:tr w:rsidR="00022C0A" w:rsidRPr="00715870" w:rsidTr="00DF0BAF">
        <w:trPr>
          <w:trHeight w:val="340"/>
        </w:trPr>
        <w:tc>
          <w:tcPr>
            <w:tcW w:w="4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Death during follow-up (n, %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8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2C0A" w:rsidRPr="00715870" w:rsidRDefault="00022C0A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bookmarkEnd w:id="0"/>
    </w:tbl>
    <w:p w:rsidR="00022C0A" w:rsidRPr="0055790D" w:rsidRDefault="00022C0A" w:rsidP="00022C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C48F5" w:rsidRDefault="00BC48F5">
      <w:bookmarkStart w:id="1" w:name="_GoBack"/>
      <w:bookmarkEnd w:id="1"/>
    </w:p>
    <w:sectPr w:rsidR="00BC48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C0A"/>
    <w:rsid w:val="00022C0A"/>
    <w:rsid w:val="00BC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5F81B3-7D22-4D49-BF77-DBDEDF0AD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2C0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4</dc:creator>
  <cp:keywords/>
  <dc:description/>
  <cp:lastModifiedBy>emr4</cp:lastModifiedBy>
  <cp:revision>1</cp:revision>
  <dcterms:created xsi:type="dcterms:W3CDTF">2023-08-10T06:27:00Z</dcterms:created>
  <dcterms:modified xsi:type="dcterms:W3CDTF">2023-08-10T06:27:00Z</dcterms:modified>
</cp:coreProperties>
</file>